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>Table S12. Statistical enrichment analysis for KEGG pathways in R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eastAsia="zh-CN"/>
        </w:rPr>
        <w:t>rehydration -treated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 xml:space="preserve">)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/CK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 xml:space="preserve"> (normal watering)</w:t>
      </w:r>
    </w:p>
    <w:tbl>
      <w:tblPr>
        <w:tblStyle w:val="2"/>
        <w:tblW w:w="916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1009"/>
        <w:gridCol w:w="4830"/>
        <w:gridCol w:w="1109"/>
        <w:gridCol w:w="12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-adju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471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ircadian rhythm - pla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34E-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38E-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11E-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3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23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911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25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32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416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588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46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59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pha-Linolenic acid metabolis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529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98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94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ylpropanoid biosynthe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929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876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50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3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94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ilbenoid, diarylheptanoid and gingerol biosynthes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724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64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00730</w:t>
            </w:r>
          </w:p>
        </w:tc>
        <w:tc>
          <w:tcPr>
            <w:tcW w:w="4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mine metabolism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05501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35630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djNzUzZmU2ZTllZjY5MWE4MGNjZTViNzMxNTJiN2EifQ=="/>
  </w:docVars>
  <w:rsids>
    <w:rsidRoot w:val="00A72F67"/>
    <w:rsid w:val="002211A5"/>
    <w:rsid w:val="00447991"/>
    <w:rsid w:val="008E5317"/>
    <w:rsid w:val="00A72F67"/>
    <w:rsid w:val="1BEA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621</Characters>
  <Lines>5</Lines>
  <Paragraphs>1</Paragraphs>
  <TotalTime>0</TotalTime>
  <ScaleCrop>false</ScaleCrop>
  <LinksUpToDate>false</LinksUpToDate>
  <CharactersWithSpaces>65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07:15:00Z</dcterms:created>
  <dc:creator>dell</dc:creator>
  <cp:lastModifiedBy>张岳</cp:lastModifiedBy>
  <dcterms:modified xsi:type="dcterms:W3CDTF">2022-11-02T11:49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D89A3E573724D49A14E1821755CD1A0</vt:lpwstr>
  </property>
</Properties>
</file>